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B49" w:rsidRDefault="00152FF8" w:rsidP="00152FF8">
      <w:pPr>
        <w:spacing w:after="0" w:line="276" w:lineRule="auto"/>
        <w:jc w:val="both"/>
        <w:rPr>
          <w:rFonts w:ascii="Arial" w:eastAsia="Calibri" w:hAnsi="Arial" w:cs="Arial"/>
          <w:i/>
          <w:color w:val="000000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  </w:t>
      </w:r>
      <w:r w:rsidR="009E0B49" w:rsidRPr="009E0B49">
        <w:rPr>
          <w:rFonts w:ascii="Arial" w:hAnsi="Arial" w:cs="Arial"/>
          <w:b/>
        </w:rPr>
        <w:t xml:space="preserve">S1 </w:t>
      </w:r>
      <w:r w:rsidR="00B3592E">
        <w:rPr>
          <w:rFonts w:ascii="Arial" w:hAnsi="Arial" w:cs="Arial"/>
          <w:b/>
        </w:rPr>
        <w:t xml:space="preserve">Table. Semi-Structured </w:t>
      </w:r>
      <w:r w:rsidR="009E0B49" w:rsidRPr="009E0B49">
        <w:rPr>
          <w:rFonts w:ascii="Arial" w:hAnsi="Arial" w:cs="Arial"/>
          <w:b/>
        </w:rPr>
        <w:t xml:space="preserve">Intervention </w:t>
      </w:r>
      <w:r>
        <w:rPr>
          <w:rFonts w:ascii="Arial" w:hAnsi="Arial" w:cs="Arial"/>
          <w:b/>
        </w:rPr>
        <w:t>D</w:t>
      </w:r>
      <w:r w:rsidR="009E0B49" w:rsidRPr="009E0B49">
        <w:rPr>
          <w:rFonts w:ascii="Arial" w:hAnsi="Arial" w:cs="Arial"/>
          <w:b/>
        </w:rPr>
        <w:t>iary</w:t>
      </w:r>
      <w:r>
        <w:rPr>
          <w:rFonts w:ascii="Arial" w:hAnsi="Arial" w:cs="Arial"/>
          <w:b/>
        </w:rPr>
        <w:t xml:space="preserve"> for Nurses </w:t>
      </w:r>
    </w:p>
    <w:tbl>
      <w:tblPr>
        <w:tblW w:w="0" w:type="auto"/>
        <w:tblInd w:w="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5"/>
        <w:gridCol w:w="250"/>
      </w:tblGrid>
      <w:tr w:rsidR="009E0B49" w:rsidTr="009E0B49">
        <w:tc>
          <w:tcPr>
            <w:tcW w:w="87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2FF8" w:rsidRDefault="00152FF8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Calibri" w:hAnsi="Arial" w:cs="Arial"/>
                <w:color w:val="000000"/>
              </w:rPr>
            </w:pPr>
          </w:p>
          <w:p w:rsidR="009E0B49" w:rsidRDefault="009E0B49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Name nurse: </w:t>
            </w:r>
          </w:p>
          <w:p w:rsidR="009E0B49" w:rsidRDefault="009E0B49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Code older adult: </w:t>
            </w:r>
          </w:p>
          <w:p w:rsidR="009E0B49" w:rsidRDefault="009E0B49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Calibri" w:hAnsi="Arial" w:cs="Arial"/>
                <w:color w:val="000000"/>
              </w:rPr>
            </w:pPr>
          </w:p>
          <w:p w:rsidR="009E0B49" w:rsidRDefault="009E0B49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Please fill in the diary during or directly after you have spoken to your client. </w:t>
            </w:r>
          </w:p>
          <w:p w:rsidR="009E0B49" w:rsidRDefault="009E0B49" w:rsidP="002C4E6D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Note the answers </w:t>
            </w:r>
            <w:r w:rsidR="002C4E6D">
              <w:rPr>
                <w:rFonts w:ascii="Arial" w:eastAsia="Calibri" w:hAnsi="Arial" w:cs="Arial"/>
                <w:color w:val="000000"/>
              </w:rPr>
              <w:t xml:space="preserve">(quotes) </w:t>
            </w:r>
            <w:r>
              <w:rPr>
                <w:rFonts w:ascii="Arial" w:eastAsia="Calibri" w:hAnsi="Arial" w:cs="Arial"/>
                <w:color w:val="000000"/>
              </w:rPr>
              <w:t>and r</w:t>
            </w:r>
            <w:r w:rsidR="00302DF9">
              <w:rPr>
                <w:rFonts w:ascii="Arial" w:eastAsia="Calibri" w:hAnsi="Arial" w:cs="Arial"/>
                <w:color w:val="000000"/>
              </w:rPr>
              <w:t xml:space="preserve">eactions of the older adult per step. </w:t>
            </w:r>
          </w:p>
        </w:tc>
      </w:tr>
      <w:tr w:rsidR="009E0B49" w:rsidTr="009E0B49"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:rsidR="009E0B49" w:rsidRDefault="009E0B49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Calibri" w:hAnsi="Arial" w:cs="Arial"/>
                <w:i/>
                <w:color w:val="00000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E0B49" w:rsidRDefault="009E0B49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Calibri" w:hAnsi="Arial" w:cs="Arial"/>
                <w:color w:val="000000"/>
              </w:rPr>
            </w:pPr>
          </w:p>
        </w:tc>
      </w:tr>
      <w:tr w:rsidR="009E0B49" w:rsidTr="009E0B49"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elraster"/>
              <w:tblW w:w="0" w:type="auto"/>
              <w:tblLook w:val="04A0" w:firstRow="1" w:lastRow="0" w:firstColumn="1" w:lastColumn="0" w:noHBand="0" w:noVBand="1"/>
            </w:tblPr>
            <w:tblGrid>
              <w:gridCol w:w="2722"/>
              <w:gridCol w:w="5557"/>
            </w:tblGrid>
            <w:tr w:rsidR="009E0B49" w:rsidTr="009E0B49">
              <w:tc>
                <w:tcPr>
                  <w:tcW w:w="2722" w:type="dxa"/>
                </w:tcPr>
                <w:p w:rsidR="009E0B49" w:rsidRPr="009E0B49" w:rsidRDefault="009E0B49" w:rsidP="009E0B49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b/>
                      <w:color w:val="000000"/>
                    </w:rPr>
                  </w:pPr>
                  <w:r>
                    <w:rPr>
                      <w:rFonts w:ascii="Arial" w:eastAsia="Calibri" w:hAnsi="Arial" w:cs="Arial"/>
                      <w:b/>
                      <w:color w:val="000000"/>
                    </w:rPr>
                    <w:t>STEPS</w:t>
                  </w:r>
                </w:p>
              </w:tc>
              <w:tc>
                <w:tcPr>
                  <w:tcW w:w="5557" w:type="dxa"/>
                </w:tcPr>
                <w:p w:rsidR="009E0B49" w:rsidRPr="009E0B49" w:rsidRDefault="009E0B49" w:rsidP="009E0B49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b/>
                      <w:color w:val="000000"/>
                    </w:rPr>
                  </w:pPr>
                  <w:r w:rsidRPr="009E0B49">
                    <w:rPr>
                      <w:rFonts w:ascii="Arial" w:eastAsia="Calibri" w:hAnsi="Arial" w:cs="Arial"/>
                      <w:b/>
                      <w:color w:val="000000"/>
                    </w:rPr>
                    <w:t>A</w:t>
                  </w:r>
                  <w:r>
                    <w:rPr>
                      <w:rFonts w:ascii="Arial" w:eastAsia="Calibri" w:hAnsi="Arial" w:cs="Arial"/>
                      <w:b/>
                      <w:color w:val="000000"/>
                    </w:rPr>
                    <w:t xml:space="preserve">NSWERS AND REACTIONS – QUOTES </w:t>
                  </w:r>
                </w:p>
              </w:tc>
            </w:tr>
            <w:tr w:rsidR="009E0B49" w:rsidTr="009E0B49">
              <w:tc>
                <w:tcPr>
                  <w:tcW w:w="2722" w:type="dxa"/>
                </w:tcPr>
                <w:p w:rsidR="009E0B49" w:rsidRPr="00152FF8" w:rsidRDefault="009E0B49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b/>
                      <w:color w:val="000000"/>
                      <w:sz w:val="24"/>
                    </w:rPr>
                  </w:pPr>
                  <w:r w:rsidRPr="00152FF8">
                    <w:rPr>
                      <w:rFonts w:ascii="Arial" w:eastAsia="Calibri" w:hAnsi="Arial" w:cs="Arial"/>
                      <w:b/>
                      <w:color w:val="000000"/>
                      <w:sz w:val="24"/>
                    </w:rPr>
                    <w:t>Step 1</w:t>
                  </w:r>
                </w:p>
                <w:p w:rsidR="009E0B49" w:rsidRDefault="009E0B49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  <w:r w:rsidRPr="00152FF8">
                    <w:rPr>
                      <w:rFonts w:ascii="Arial" w:eastAsia="Calibri" w:hAnsi="Arial" w:cs="Arial"/>
                      <w:color w:val="000000"/>
                      <w:sz w:val="24"/>
                    </w:rPr>
                    <w:t xml:space="preserve">Identification of problem or wish </w:t>
                  </w:r>
                </w:p>
                <w:p w:rsidR="00152FF8" w:rsidRDefault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</w:p>
                <w:p w:rsidR="00152FF8" w:rsidRPr="00152FF8" w:rsidRDefault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</w:p>
                <w:p w:rsidR="00152FF8" w:rsidRDefault="009E0B49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</w:rPr>
                  </w:pPr>
                  <w:r w:rsidRPr="00152FF8">
                    <w:rPr>
                      <w:rFonts w:ascii="Arial" w:eastAsia="Calibri" w:hAnsi="Arial" w:cs="Arial"/>
                      <w:i/>
                      <w:color w:val="000000"/>
                      <w:sz w:val="20"/>
                    </w:rPr>
                    <w:t>Would you like to do something about it?</w:t>
                  </w:r>
                </w:p>
              </w:tc>
              <w:tc>
                <w:tcPr>
                  <w:tcW w:w="5557" w:type="dxa"/>
                </w:tcPr>
                <w:p w:rsidR="009E0B49" w:rsidRDefault="009E0B49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</w:rPr>
                  </w:pPr>
                </w:p>
              </w:tc>
            </w:tr>
            <w:tr w:rsidR="009E0B49" w:rsidTr="009E0B49">
              <w:tc>
                <w:tcPr>
                  <w:tcW w:w="2722" w:type="dxa"/>
                </w:tcPr>
                <w:p w:rsidR="009E0B49" w:rsidRPr="00152FF8" w:rsidRDefault="009E0B49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b/>
                      <w:color w:val="000000"/>
                      <w:sz w:val="24"/>
                    </w:rPr>
                  </w:pPr>
                  <w:r w:rsidRPr="00152FF8">
                    <w:rPr>
                      <w:rFonts w:ascii="Arial" w:eastAsia="Calibri" w:hAnsi="Arial" w:cs="Arial"/>
                      <w:b/>
                      <w:color w:val="000000"/>
                      <w:sz w:val="24"/>
                    </w:rPr>
                    <w:t>Step 2</w:t>
                  </w:r>
                </w:p>
                <w:p w:rsid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  <w:r w:rsidRPr="00152FF8">
                    <w:rPr>
                      <w:rFonts w:ascii="Arial" w:eastAsia="Calibri" w:hAnsi="Arial" w:cs="Arial"/>
                      <w:color w:val="000000"/>
                      <w:sz w:val="24"/>
                    </w:rPr>
                    <w:t xml:space="preserve">Collecting Alternatives </w:t>
                  </w:r>
                </w:p>
                <w:p w:rsid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</w:p>
                <w:p w:rsid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</w:p>
                <w:p w:rsidR="00152FF8" w:rsidRP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i/>
                      <w:color w:val="000000"/>
                      <w:sz w:val="20"/>
                    </w:rPr>
                  </w:pPr>
                  <w:r w:rsidRPr="00152FF8">
                    <w:rPr>
                      <w:rFonts w:ascii="Arial" w:eastAsia="Calibri" w:hAnsi="Arial" w:cs="Arial"/>
                      <w:i/>
                      <w:color w:val="000000"/>
                      <w:sz w:val="20"/>
                    </w:rPr>
                    <w:t>What could you do about it?</w:t>
                  </w:r>
                </w:p>
                <w:p w:rsidR="009E0B49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</w:rPr>
                  </w:pPr>
                  <w:r w:rsidRPr="00152FF8">
                    <w:rPr>
                      <w:rFonts w:ascii="Arial" w:eastAsia="Calibri" w:hAnsi="Arial" w:cs="Arial"/>
                      <w:i/>
                      <w:color w:val="000000"/>
                      <w:sz w:val="20"/>
                    </w:rPr>
                    <w:t>Are there other options?</w:t>
                  </w:r>
                </w:p>
              </w:tc>
              <w:tc>
                <w:tcPr>
                  <w:tcW w:w="5557" w:type="dxa"/>
                </w:tcPr>
                <w:p w:rsidR="009E0B49" w:rsidRDefault="009E0B49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</w:rPr>
                  </w:pPr>
                </w:p>
              </w:tc>
            </w:tr>
            <w:tr w:rsidR="009E0B49" w:rsidTr="009E0B49">
              <w:tc>
                <w:tcPr>
                  <w:tcW w:w="2722" w:type="dxa"/>
                </w:tcPr>
                <w:p w:rsidR="00152FF8" w:rsidRPr="00152FF8" w:rsidRDefault="009E0B49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  <w:r w:rsidRPr="00152FF8">
                    <w:rPr>
                      <w:rFonts w:ascii="Arial" w:eastAsia="Calibri" w:hAnsi="Arial" w:cs="Arial"/>
                      <w:b/>
                      <w:color w:val="000000"/>
                      <w:sz w:val="24"/>
                    </w:rPr>
                    <w:t>Step 3</w:t>
                  </w:r>
                  <w:r w:rsidR="00152FF8" w:rsidRPr="00152FF8">
                    <w:rPr>
                      <w:rFonts w:ascii="Arial" w:eastAsia="Calibri" w:hAnsi="Arial" w:cs="Arial"/>
                      <w:color w:val="000000"/>
                      <w:sz w:val="24"/>
                    </w:rPr>
                    <w:t xml:space="preserve"> </w:t>
                  </w:r>
                </w:p>
                <w:p w:rsid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  <w:r w:rsidRPr="00152FF8">
                    <w:rPr>
                      <w:rFonts w:ascii="Arial" w:eastAsia="Calibri" w:hAnsi="Arial" w:cs="Arial"/>
                      <w:color w:val="000000"/>
                      <w:sz w:val="24"/>
                    </w:rPr>
                    <w:t>Choice and Planning</w:t>
                  </w:r>
                </w:p>
                <w:p w:rsid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</w:p>
                <w:p w:rsidR="00152FF8" w:rsidRP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</w:p>
                <w:p w:rsidR="009E0B49" w:rsidRPr="00152FF8" w:rsidRDefault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i/>
                      <w:color w:val="000000"/>
                      <w:sz w:val="18"/>
                    </w:rPr>
                  </w:pPr>
                  <w:r w:rsidRPr="00152FF8">
                    <w:rPr>
                      <w:rFonts w:ascii="Arial" w:eastAsia="Calibri" w:hAnsi="Arial" w:cs="Arial"/>
                      <w:i/>
                      <w:color w:val="000000"/>
                      <w:sz w:val="20"/>
                    </w:rPr>
                    <w:t>How do you think you will manage this?</w:t>
                  </w:r>
                </w:p>
              </w:tc>
              <w:tc>
                <w:tcPr>
                  <w:tcW w:w="5557" w:type="dxa"/>
                </w:tcPr>
                <w:p w:rsidR="009E0B49" w:rsidRDefault="009E0B49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</w:rPr>
                  </w:pPr>
                </w:p>
              </w:tc>
            </w:tr>
            <w:tr w:rsidR="009E0B49" w:rsidTr="009E0B49">
              <w:tc>
                <w:tcPr>
                  <w:tcW w:w="2722" w:type="dxa"/>
                </w:tcPr>
                <w:p w:rsidR="00152FF8" w:rsidRDefault="009E0B49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i/>
                      <w:color w:val="000000"/>
                    </w:rPr>
                  </w:pPr>
                  <w:r w:rsidRPr="009E0B49">
                    <w:rPr>
                      <w:rFonts w:ascii="Arial" w:eastAsia="Calibri" w:hAnsi="Arial" w:cs="Arial"/>
                      <w:b/>
                      <w:color w:val="000000"/>
                    </w:rPr>
                    <w:t>Step 4</w:t>
                  </w:r>
                  <w:r w:rsidR="00152FF8">
                    <w:rPr>
                      <w:rFonts w:ascii="Arial" w:eastAsia="Calibri" w:hAnsi="Arial" w:cs="Arial"/>
                      <w:i/>
                      <w:color w:val="000000"/>
                    </w:rPr>
                    <w:t xml:space="preserve"> </w:t>
                  </w:r>
                </w:p>
                <w:p w:rsidR="00152FF8" w:rsidRDefault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  <w:r w:rsidRPr="00152FF8">
                    <w:rPr>
                      <w:rFonts w:ascii="Arial" w:eastAsia="Calibri" w:hAnsi="Arial" w:cs="Arial"/>
                      <w:color w:val="000000"/>
                      <w:sz w:val="24"/>
                    </w:rPr>
                    <w:t>Execution</w:t>
                  </w:r>
                </w:p>
                <w:p w:rsidR="00152FF8" w:rsidRPr="009E0B49" w:rsidRDefault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5557" w:type="dxa"/>
                </w:tcPr>
                <w:p w:rsidR="009E0B49" w:rsidRDefault="009E0B49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</w:rPr>
                  </w:pPr>
                </w:p>
              </w:tc>
            </w:tr>
            <w:tr w:rsidR="009E0B49" w:rsidTr="009E0B49">
              <w:tc>
                <w:tcPr>
                  <w:tcW w:w="2722" w:type="dxa"/>
                </w:tcPr>
                <w:p w:rsidR="00152FF8" w:rsidRDefault="009E0B49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i/>
                      <w:color w:val="000000"/>
                    </w:rPr>
                  </w:pPr>
                  <w:r w:rsidRPr="009E0B49">
                    <w:rPr>
                      <w:rFonts w:ascii="Arial" w:eastAsia="Calibri" w:hAnsi="Arial" w:cs="Arial"/>
                      <w:b/>
                      <w:color w:val="000000"/>
                    </w:rPr>
                    <w:t>Step 5</w:t>
                  </w:r>
                  <w:r w:rsidR="00152FF8">
                    <w:rPr>
                      <w:rFonts w:ascii="Arial" w:eastAsia="Calibri" w:hAnsi="Arial" w:cs="Arial"/>
                      <w:i/>
                      <w:color w:val="000000"/>
                    </w:rPr>
                    <w:t xml:space="preserve"> </w:t>
                  </w:r>
                </w:p>
                <w:p w:rsid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  <w:r w:rsidRPr="00152FF8">
                    <w:rPr>
                      <w:rFonts w:ascii="Arial" w:eastAsia="Calibri" w:hAnsi="Arial" w:cs="Arial"/>
                      <w:color w:val="000000"/>
                      <w:sz w:val="24"/>
                    </w:rPr>
                    <w:t>Reflection</w:t>
                  </w:r>
                </w:p>
                <w:p w:rsidR="00152FF8" w:rsidRP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  <w:sz w:val="24"/>
                    </w:rPr>
                  </w:pPr>
                </w:p>
                <w:p w:rsidR="00152FF8" w:rsidRP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i/>
                      <w:color w:val="000000"/>
                      <w:sz w:val="20"/>
                    </w:rPr>
                  </w:pPr>
                  <w:r w:rsidRPr="00152FF8">
                    <w:rPr>
                      <w:rFonts w:ascii="Arial" w:eastAsia="Calibri" w:hAnsi="Arial" w:cs="Arial"/>
                      <w:i/>
                      <w:color w:val="000000"/>
                      <w:sz w:val="20"/>
                    </w:rPr>
                    <w:t xml:space="preserve">What was the result? </w:t>
                  </w:r>
                </w:p>
                <w:p w:rsidR="00152FF8" w:rsidRP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i/>
                      <w:color w:val="000000"/>
                      <w:sz w:val="20"/>
                    </w:rPr>
                  </w:pPr>
                  <w:r w:rsidRPr="00152FF8">
                    <w:rPr>
                      <w:rFonts w:ascii="Arial" w:eastAsia="Calibri" w:hAnsi="Arial" w:cs="Arial"/>
                      <w:i/>
                      <w:color w:val="000000"/>
                      <w:sz w:val="20"/>
                    </w:rPr>
                    <w:t xml:space="preserve">What are you happy about: about what you could do on your own? </w:t>
                  </w:r>
                </w:p>
                <w:p w:rsidR="009E0B49" w:rsidRPr="00152FF8" w:rsidRDefault="00152FF8" w:rsidP="00152FF8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b/>
                      <w:color w:val="000000"/>
                      <w:sz w:val="20"/>
                    </w:rPr>
                  </w:pPr>
                  <w:r w:rsidRPr="00152FF8">
                    <w:rPr>
                      <w:rFonts w:ascii="Arial" w:eastAsia="Calibri" w:hAnsi="Arial" w:cs="Arial"/>
                      <w:i/>
                      <w:color w:val="000000"/>
                      <w:sz w:val="20"/>
                    </w:rPr>
                    <w:t>What would you do differently the next time?</w:t>
                  </w:r>
                </w:p>
              </w:tc>
              <w:tc>
                <w:tcPr>
                  <w:tcW w:w="5557" w:type="dxa"/>
                </w:tcPr>
                <w:p w:rsidR="009E0B49" w:rsidRDefault="009E0B49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Arial" w:eastAsia="Calibri" w:hAnsi="Arial" w:cs="Arial"/>
                      <w:color w:val="000000"/>
                    </w:rPr>
                  </w:pPr>
                </w:p>
              </w:tc>
            </w:tr>
          </w:tbl>
          <w:p w:rsidR="009E0B49" w:rsidRDefault="009E0B49" w:rsidP="00152FF8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9E0B49" w:rsidRDefault="009E0B49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Calibri" w:hAnsi="Arial" w:cs="Arial"/>
                <w:color w:val="000000"/>
              </w:rPr>
            </w:pPr>
          </w:p>
          <w:p w:rsidR="009E0B49" w:rsidRDefault="009E0B49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eastAsia="Calibri" w:hAnsi="Arial" w:cs="Arial"/>
                <w:color w:val="000000"/>
              </w:rPr>
            </w:pPr>
          </w:p>
        </w:tc>
      </w:tr>
    </w:tbl>
    <w:p w:rsidR="00361420" w:rsidRDefault="00361420"/>
    <w:sectPr w:rsidR="0036142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B91221"/>
    <w:multiLevelType w:val="hybridMultilevel"/>
    <w:tmpl w:val="B8EA7C32"/>
    <w:lvl w:ilvl="0" w:tplc="D9D0946E">
      <w:start w:val="1"/>
      <w:numFmt w:val="decimal"/>
      <w:lvlText w:val="%1."/>
      <w:lvlJc w:val="left"/>
      <w:pPr>
        <w:ind w:left="1080" w:hanging="360"/>
      </w:p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>
      <w:start w:val="1"/>
      <w:numFmt w:val="lowerRoman"/>
      <w:lvlText w:val="%3."/>
      <w:lvlJc w:val="right"/>
      <w:pPr>
        <w:ind w:left="2520" w:hanging="180"/>
      </w:pPr>
    </w:lvl>
    <w:lvl w:ilvl="3" w:tplc="0413000F">
      <w:start w:val="1"/>
      <w:numFmt w:val="decimal"/>
      <w:lvlText w:val="%4."/>
      <w:lvlJc w:val="left"/>
      <w:pPr>
        <w:ind w:left="3240" w:hanging="360"/>
      </w:pPr>
    </w:lvl>
    <w:lvl w:ilvl="4" w:tplc="04130019">
      <w:start w:val="1"/>
      <w:numFmt w:val="lowerLetter"/>
      <w:lvlText w:val="%5."/>
      <w:lvlJc w:val="left"/>
      <w:pPr>
        <w:ind w:left="3960" w:hanging="360"/>
      </w:pPr>
    </w:lvl>
    <w:lvl w:ilvl="5" w:tplc="0413001B">
      <w:start w:val="1"/>
      <w:numFmt w:val="lowerRoman"/>
      <w:lvlText w:val="%6."/>
      <w:lvlJc w:val="right"/>
      <w:pPr>
        <w:ind w:left="4680" w:hanging="180"/>
      </w:pPr>
    </w:lvl>
    <w:lvl w:ilvl="6" w:tplc="0413000F">
      <w:start w:val="1"/>
      <w:numFmt w:val="decimal"/>
      <w:lvlText w:val="%7."/>
      <w:lvlJc w:val="left"/>
      <w:pPr>
        <w:ind w:left="5400" w:hanging="360"/>
      </w:pPr>
    </w:lvl>
    <w:lvl w:ilvl="7" w:tplc="04130019">
      <w:start w:val="1"/>
      <w:numFmt w:val="lowerLetter"/>
      <w:lvlText w:val="%8."/>
      <w:lvlJc w:val="left"/>
      <w:pPr>
        <w:ind w:left="6120" w:hanging="360"/>
      </w:pPr>
    </w:lvl>
    <w:lvl w:ilvl="8" w:tplc="0413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B49"/>
    <w:rsid w:val="0000130E"/>
    <w:rsid w:val="00011CEB"/>
    <w:rsid w:val="000134AC"/>
    <w:rsid w:val="00022492"/>
    <w:rsid w:val="000312B5"/>
    <w:rsid w:val="00032348"/>
    <w:rsid w:val="00047278"/>
    <w:rsid w:val="000553EA"/>
    <w:rsid w:val="00066B40"/>
    <w:rsid w:val="00080400"/>
    <w:rsid w:val="00084069"/>
    <w:rsid w:val="0009134C"/>
    <w:rsid w:val="000924C9"/>
    <w:rsid w:val="00094E11"/>
    <w:rsid w:val="000B2721"/>
    <w:rsid w:val="000B54C8"/>
    <w:rsid w:val="000D0BB6"/>
    <w:rsid w:val="000D1587"/>
    <w:rsid w:val="000D298B"/>
    <w:rsid w:val="000D6CA0"/>
    <w:rsid w:val="00110A9B"/>
    <w:rsid w:val="00112480"/>
    <w:rsid w:val="00115712"/>
    <w:rsid w:val="001157C6"/>
    <w:rsid w:val="001212B9"/>
    <w:rsid w:val="0012775D"/>
    <w:rsid w:val="00143438"/>
    <w:rsid w:val="00152FF8"/>
    <w:rsid w:val="00157CE6"/>
    <w:rsid w:val="00165F9C"/>
    <w:rsid w:val="0018082F"/>
    <w:rsid w:val="001832F7"/>
    <w:rsid w:val="001869AD"/>
    <w:rsid w:val="00187935"/>
    <w:rsid w:val="00193390"/>
    <w:rsid w:val="0019710D"/>
    <w:rsid w:val="0019789D"/>
    <w:rsid w:val="001A7F6F"/>
    <w:rsid w:val="001B5CCD"/>
    <w:rsid w:val="001C5922"/>
    <w:rsid w:val="001F0CC1"/>
    <w:rsid w:val="001F1BC3"/>
    <w:rsid w:val="001F34B2"/>
    <w:rsid w:val="00200D63"/>
    <w:rsid w:val="002032B6"/>
    <w:rsid w:val="00205F56"/>
    <w:rsid w:val="00206D0E"/>
    <w:rsid w:val="00207C72"/>
    <w:rsid w:val="00212BC0"/>
    <w:rsid w:val="00240DF7"/>
    <w:rsid w:val="002410A7"/>
    <w:rsid w:val="00250E6D"/>
    <w:rsid w:val="00256323"/>
    <w:rsid w:val="0025669D"/>
    <w:rsid w:val="00257D1E"/>
    <w:rsid w:val="002632F6"/>
    <w:rsid w:val="002654CC"/>
    <w:rsid w:val="00265931"/>
    <w:rsid w:val="00266E1B"/>
    <w:rsid w:val="0027666D"/>
    <w:rsid w:val="00280C2A"/>
    <w:rsid w:val="002838B1"/>
    <w:rsid w:val="002864F3"/>
    <w:rsid w:val="002A4966"/>
    <w:rsid w:val="002A563D"/>
    <w:rsid w:val="002B208D"/>
    <w:rsid w:val="002B7686"/>
    <w:rsid w:val="002C1337"/>
    <w:rsid w:val="002C160B"/>
    <w:rsid w:val="002C4E6D"/>
    <w:rsid w:val="002C596C"/>
    <w:rsid w:val="002D01A1"/>
    <w:rsid w:val="002D3387"/>
    <w:rsid w:val="002D5092"/>
    <w:rsid w:val="002F29B9"/>
    <w:rsid w:val="002F2C17"/>
    <w:rsid w:val="00302DF9"/>
    <w:rsid w:val="00310153"/>
    <w:rsid w:val="00312F9A"/>
    <w:rsid w:val="00314CE9"/>
    <w:rsid w:val="00317649"/>
    <w:rsid w:val="00324E4A"/>
    <w:rsid w:val="0032584E"/>
    <w:rsid w:val="00346008"/>
    <w:rsid w:val="00354BDA"/>
    <w:rsid w:val="003556D4"/>
    <w:rsid w:val="00356D3A"/>
    <w:rsid w:val="00361420"/>
    <w:rsid w:val="003711B6"/>
    <w:rsid w:val="003824D5"/>
    <w:rsid w:val="00382672"/>
    <w:rsid w:val="003838BF"/>
    <w:rsid w:val="00386505"/>
    <w:rsid w:val="003901FC"/>
    <w:rsid w:val="003922E9"/>
    <w:rsid w:val="003B06E7"/>
    <w:rsid w:val="003B236A"/>
    <w:rsid w:val="003C0E68"/>
    <w:rsid w:val="003D5F25"/>
    <w:rsid w:val="003D7FD1"/>
    <w:rsid w:val="003E4A84"/>
    <w:rsid w:val="003F1641"/>
    <w:rsid w:val="003F4368"/>
    <w:rsid w:val="003F5FB6"/>
    <w:rsid w:val="003F7FC2"/>
    <w:rsid w:val="004008E2"/>
    <w:rsid w:val="004009E5"/>
    <w:rsid w:val="00400F16"/>
    <w:rsid w:val="004020E6"/>
    <w:rsid w:val="00410A2E"/>
    <w:rsid w:val="004228D4"/>
    <w:rsid w:val="0043504B"/>
    <w:rsid w:val="00437FD4"/>
    <w:rsid w:val="00441F19"/>
    <w:rsid w:val="00450491"/>
    <w:rsid w:val="00451257"/>
    <w:rsid w:val="004518F5"/>
    <w:rsid w:val="00454E67"/>
    <w:rsid w:val="004604C9"/>
    <w:rsid w:val="00461954"/>
    <w:rsid w:val="0046573C"/>
    <w:rsid w:val="004717C8"/>
    <w:rsid w:val="00471B37"/>
    <w:rsid w:val="0048753D"/>
    <w:rsid w:val="00487D4A"/>
    <w:rsid w:val="00492177"/>
    <w:rsid w:val="00497D12"/>
    <w:rsid w:val="004A330B"/>
    <w:rsid w:val="004A3F72"/>
    <w:rsid w:val="004B4A79"/>
    <w:rsid w:val="004B5DA9"/>
    <w:rsid w:val="004D3718"/>
    <w:rsid w:val="004D75C6"/>
    <w:rsid w:val="004E53BF"/>
    <w:rsid w:val="004E6070"/>
    <w:rsid w:val="004F390D"/>
    <w:rsid w:val="004F5946"/>
    <w:rsid w:val="00503BB9"/>
    <w:rsid w:val="00504635"/>
    <w:rsid w:val="0050657D"/>
    <w:rsid w:val="005151A0"/>
    <w:rsid w:val="00523F48"/>
    <w:rsid w:val="005253BB"/>
    <w:rsid w:val="00527478"/>
    <w:rsid w:val="0053314A"/>
    <w:rsid w:val="00537220"/>
    <w:rsid w:val="00542F9F"/>
    <w:rsid w:val="005536C5"/>
    <w:rsid w:val="0055491D"/>
    <w:rsid w:val="00563810"/>
    <w:rsid w:val="0056766B"/>
    <w:rsid w:val="00574EA1"/>
    <w:rsid w:val="00576919"/>
    <w:rsid w:val="0058453C"/>
    <w:rsid w:val="00590650"/>
    <w:rsid w:val="005920D7"/>
    <w:rsid w:val="00594CE5"/>
    <w:rsid w:val="0059550F"/>
    <w:rsid w:val="00596841"/>
    <w:rsid w:val="005C1ADD"/>
    <w:rsid w:val="005C6EBF"/>
    <w:rsid w:val="005D0CF1"/>
    <w:rsid w:val="005D1530"/>
    <w:rsid w:val="005D382E"/>
    <w:rsid w:val="005D5F88"/>
    <w:rsid w:val="005E1FD8"/>
    <w:rsid w:val="005E62F5"/>
    <w:rsid w:val="005E7450"/>
    <w:rsid w:val="005F74FA"/>
    <w:rsid w:val="00616C81"/>
    <w:rsid w:val="00616D00"/>
    <w:rsid w:val="00616F96"/>
    <w:rsid w:val="00624C5B"/>
    <w:rsid w:val="0063639B"/>
    <w:rsid w:val="006619FD"/>
    <w:rsid w:val="00667B67"/>
    <w:rsid w:val="0067376C"/>
    <w:rsid w:val="00676363"/>
    <w:rsid w:val="00680FE5"/>
    <w:rsid w:val="00686570"/>
    <w:rsid w:val="00695AB2"/>
    <w:rsid w:val="006B1DDB"/>
    <w:rsid w:val="006B64F0"/>
    <w:rsid w:val="006C2B0B"/>
    <w:rsid w:val="006C74FE"/>
    <w:rsid w:val="006D23D4"/>
    <w:rsid w:val="006E593A"/>
    <w:rsid w:val="006E67D6"/>
    <w:rsid w:val="006F07CB"/>
    <w:rsid w:val="00740C32"/>
    <w:rsid w:val="007454A0"/>
    <w:rsid w:val="00757BF4"/>
    <w:rsid w:val="0076507A"/>
    <w:rsid w:val="00775B07"/>
    <w:rsid w:val="00783380"/>
    <w:rsid w:val="00783A7C"/>
    <w:rsid w:val="007960AC"/>
    <w:rsid w:val="00796E32"/>
    <w:rsid w:val="007A006E"/>
    <w:rsid w:val="007A2648"/>
    <w:rsid w:val="007A47FB"/>
    <w:rsid w:val="007B2272"/>
    <w:rsid w:val="007C0251"/>
    <w:rsid w:val="007C1D50"/>
    <w:rsid w:val="007C5EC1"/>
    <w:rsid w:val="007D03D3"/>
    <w:rsid w:val="0080272B"/>
    <w:rsid w:val="00817754"/>
    <w:rsid w:val="008208D4"/>
    <w:rsid w:val="00820AAD"/>
    <w:rsid w:val="008210EF"/>
    <w:rsid w:val="0085677C"/>
    <w:rsid w:val="008614F1"/>
    <w:rsid w:val="008731EE"/>
    <w:rsid w:val="00883945"/>
    <w:rsid w:val="008923C0"/>
    <w:rsid w:val="008A3260"/>
    <w:rsid w:val="008C0953"/>
    <w:rsid w:val="008D0D54"/>
    <w:rsid w:val="008D1CCE"/>
    <w:rsid w:val="008D5ED7"/>
    <w:rsid w:val="008F1895"/>
    <w:rsid w:val="008F41CA"/>
    <w:rsid w:val="0090473E"/>
    <w:rsid w:val="00906D1E"/>
    <w:rsid w:val="00927A07"/>
    <w:rsid w:val="00932585"/>
    <w:rsid w:val="009560B4"/>
    <w:rsid w:val="009577A0"/>
    <w:rsid w:val="00962AD5"/>
    <w:rsid w:val="00963888"/>
    <w:rsid w:val="009735EC"/>
    <w:rsid w:val="009764A2"/>
    <w:rsid w:val="0097695C"/>
    <w:rsid w:val="00981144"/>
    <w:rsid w:val="00983064"/>
    <w:rsid w:val="00983612"/>
    <w:rsid w:val="009955B9"/>
    <w:rsid w:val="0099772C"/>
    <w:rsid w:val="009978F8"/>
    <w:rsid w:val="009A65EB"/>
    <w:rsid w:val="009C066B"/>
    <w:rsid w:val="009C067A"/>
    <w:rsid w:val="009D0205"/>
    <w:rsid w:val="009D0B2A"/>
    <w:rsid w:val="009D2A67"/>
    <w:rsid w:val="009D3138"/>
    <w:rsid w:val="009E0459"/>
    <w:rsid w:val="009E0B49"/>
    <w:rsid w:val="009E1287"/>
    <w:rsid w:val="009E4980"/>
    <w:rsid w:val="009F0429"/>
    <w:rsid w:val="009F2372"/>
    <w:rsid w:val="009F50EC"/>
    <w:rsid w:val="00A00BF7"/>
    <w:rsid w:val="00A04FA0"/>
    <w:rsid w:val="00A21EE0"/>
    <w:rsid w:val="00A41E4F"/>
    <w:rsid w:val="00A50491"/>
    <w:rsid w:val="00A54CE9"/>
    <w:rsid w:val="00A71DFA"/>
    <w:rsid w:val="00A75CD4"/>
    <w:rsid w:val="00A76BE6"/>
    <w:rsid w:val="00A802E8"/>
    <w:rsid w:val="00A8434B"/>
    <w:rsid w:val="00A85F48"/>
    <w:rsid w:val="00A87B0A"/>
    <w:rsid w:val="00A87CC6"/>
    <w:rsid w:val="00A92C2F"/>
    <w:rsid w:val="00A93BD9"/>
    <w:rsid w:val="00A96FE9"/>
    <w:rsid w:val="00A9791C"/>
    <w:rsid w:val="00AB44F0"/>
    <w:rsid w:val="00AC780A"/>
    <w:rsid w:val="00AD0C6A"/>
    <w:rsid w:val="00AE4D85"/>
    <w:rsid w:val="00AF06F5"/>
    <w:rsid w:val="00AF3C38"/>
    <w:rsid w:val="00B04647"/>
    <w:rsid w:val="00B3060E"/>
    <w:rsid w:val="00B330D3"/>
    <w:rsid w:val="00B3592E"/>
    <w:rsid w:val="00B5015D"/>
    <w:rsid w:val="00B5025F"/>
    <w:rsid w:val="00B52DE1"/>
    <w:rsid w:val="00B54EE5"/>
    <w:rsid w:val="00B60B46"/>
    <w:rsid w:val="00B67302"/>
    <w:rsid w:val="00B87C18"/>
    <w:rsid w:val="00B93081"/>
    <w:rsid w:val="00B96296"/>
    <w:rsid w:val="00BA3A0A"/>
    <w:rsid w:val="00BA581A"/>
    <w:rsid w:val="00BB1FD4"/>
    <w:rsid w:val="00BB287C"/>
    <w:rsid w:val="00BC6B02"/>
    <w:rsid w:val="00BD595F"/>
    <w:rsid w:val="00BF3970"/>
    <w:rsid w:val="00BF7BDE"/>
    <w:rsid w:val="00C01AC3"/>
    <w:rsid w:val="00C14E34"/>
    <w:rsid w:val="00C1676D"/>
    <w:rsid w:val="00C22ACA"/>
    <w:rsid w:val="00C26E3B"/>
    <w:rsid w:val="00C36EFD"/>
    <w:rsid w:val="00C470D4"/>
    <w:rsid w:val="00C52E60"/>
    <w:rsid w:val="00C718FC"/>
    <w:rsid w:val="00C83098"/>
    <w:rsid w:val="00CA53D1"/>
    <w:rsid w:val="00CB0577"/>
    <w:rsid w:val="00CB1432"/>
    <w:rsid w:val="00D063BE"/>
    <w:rsid w:val="00D11FC0"/>
    <w:rsid w:val="00D32699"/>
    <w:rsid w:val="00D5660A"/>
    <w:rsid w:val="00D6011A"/>
    <w:rsid w:val="00D602A8"/>
    <w:rsid w:val="00D60A3E"/>
    <w:rsid w:val="00D646DF"/>
    <w:rsid w:val="00D651D8"/>
    <w:rsid w:val="00D735F3"/>
    <w:rsid w:val="00D7477C"/>
    <w:rsid w:val="00D8689F"/>
    <w:rsid w:val="00D86E63"/>
    <w:rsid w:val="00D9792A"/>
    <w:rsid w:val="00DA4474"/>
    <w:rsid w:val="00DC047C"/>
    <w:rsid w:val="00DD7FCF"/>
    <w:rsid w:val="00DE1964"/>
    <w:rsid w:val="00DF2D88"/>
    <w:rsid w:val="00E26BBB"/>
    <w:rsid w:val="00E31B68"/>
    <w:rsid w:val="00E32F61"/>
    <w:rsid w:val="00E335D4"/>
    <w:rsid w:val="00E37441"/>
    <w:rsid w:val="00E45350"/>
    <w:rsid w:val="00E4571D"/>
    <w:rsid w:val="00E50640"/>
    <w:rsid w:val="00E735B4"/>
    <w:rsid w:val="00E95E9E"/>
    <w:rsid w:val="00EA5924"/>
    <w:rsid w:val="00EB5C65"/>
    <w:rsid w:val="00EB7202"/>
    <w:rsid w:val="00ED07F0"/>
    <w:rsid w:val="00F15E5D"/>
    <w:rsid w:val="00F2177B"/>
    <w:rsid w:val="00F21C53"/>
    <w:rsid w:val="00F27BD9"/>
    <w:rsid w:val="00F4368D"/>
    <w:rsid w:val="00F45311"/>
    <w:rsid w:val="00F50221"/>
    <w:rsid w:val="00F50779"/>
    <w:rsid w:val="00F65062"/>
    <w:rsid w:val="00F66216"/>
    <w:rsid w:val="00F76859"/>
    <w:rsid w:val="00F80C45"/>
    <w:rsid w:val="00F82CAC"/>
    <w:rsid w:val="00F83246"/>
    <w:rsid w:val="00F85E99"/>
    <w:rsid w:val="00F91924"/>
    <w:rsid w:val="00F920F0"/>
    <w:rsid w:val="00FA4461"/>
    <w:rsid w:val="00FB314C"/>
    <w:rsid w:val="00FB78CE"/>
    <w:rsid w:val="00FC0796"/>
    <w:rsid w:val="00FD145A"/>
    <w:rsid w:val="00FD4E23"/>
    <w:rsid w:val="00FD6750"/>
    <w:rsid w:val="00FD7267"/>
    <w:rsid w:val="00FE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E28F61-4F5A-4ACB-9D26-57BC55C04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E0B49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E0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52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2F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6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Roets</dc:creator>
  <cp:keywords/>
  <dc:description/>
  <cp:lastModifiedBy>L. Roets</cp:lastModifiedBy>
  <cp:revision>2</cp:revision>
  <cp:lastPrinted>2016-10-20T10:29:00Z</cp:lastPrinted>
  <dcterms:created xsi:type="dcterms:W3CDTF">2017-01-04T15:39:00Z</dcterms:created>
  <dcterms:modified xsi:type="dcterms:W3CDTF">2017-01-04T15:39:00Z</dcterms:modified>
</cp:coreProperties>
</file>